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D1E31" w14:textId="77777777" w:rsidR="00360898" w:rsidRPr="00360898" w:rsidRDefault="00360898" w:rsidP="00360898">
      <w:pPr>
        <w:spacing w:after="200" w:line="27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60898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upplementary</w:t>
      </w:r>
      <w:r w:rsidRPr="00360898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360898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able 4.</w:t>
      </w:r>
      <w:r w:rsidRPr="00360898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Standardized loadings (β), Standard Error (S.E.), and omega internal consistency (ω) for CFA model: Five factors on 25 items of the KAMHS-NL. </w:t>
      </w:r>
    </w:p>
    <w:tbl>
      <w:tblPr>
        <w:tblStyle w:val="Onopgemaaktetabel11"/>
        <w:tblW w:w="5000" w:type="pct"/>
        <w:tblInd w:w="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52"/>
        <w:gridCol w:w="716"/>
        <w:gridCol w:w="1678"/>
        <w:gridCol w:w="1680"/>
        <w:gridCol w:w="1678"/>
        <w:gridCol w:w="177"/>
        <w:gridCol w:w="669"/>
        <w:gridCol w:w="832"/>
        <w:gridCol w:w="1688"/>
      </w:tblGrid>
      <w:tr w:rsidR="00360898" w:rsidRPr="00360898" w14:paraId="539D9A58" w14:textId="77777777" w:rsidTr="00F66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74BFE9E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tem no.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973AB72" w14:textId="77777777" w:rsidR="00360898" w:rsidRPr="00360898" w:rsidRDefault="00360898" w:rsidP="003608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Factor and item in full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850928" w14:textId="77777777" w:rsidR="00360898" w:rsidRPr="00360898" w:rsidRDefault="00360898" w:rsidP="00360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ω</w:t>
            </w: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BBD2E14" w14:textId="77777777" w:rsidR="00360898" w:rsidRPr="00360898" w:rsidRDefault="00360898" w:rsidP="00360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Standardized loadings (S.E.)</w:t>
            </w:r>
          </w:p>
        </w:tc>
      </w:tr>
      <w:tr w:rsidR="00360898" w:rsidRPr="00360898" w14:paraId="26F4824B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036FD28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Factor 1: Help-Seeking Behaviors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89AC38B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244C876F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360898" w:rsidRPr="00360898" w14:paraId="2794F1F8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D375057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E11CBF6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 xml:space="preserve">I wouldn’t tell anyone if I had a mental health problem in </w:t>
            </w:r>
            <w:proofErr w:type="gramStart"/>
            <w:r w:rsidRPr="00360898">
              <w:rPr>
                <w:rFonts w:ascii="Times New Roman" w:hAnsi="Times New Roman"/>
                <w:lang w:val="en-US"/>
              </w:rPr>
              <w:t>case</w:t>
            </w:r>
            <w:proofErr w:type="gramEnd"/>
            <w:r w:rsidRPr="00360898">
              <w:rPr>
                <w:rFonts w:ascii="Times New Roman" w:hAnsi="Times New Roman"/>
                <w:lang w:val="en-US"/>
              </w:rPr>
              <w:t xml:space="preserve"> they made fun of me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2BCA523E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BC1DF01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60 (0.05)</w:t>
            </w:r>
          </w:p>
        </w:tc>
      </w:tr>
      <w:tr w:rsidR="00360898" w:rsidRPr="00360898" w14:paraId="4621FFAA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813914F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1BA51DA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For me, it would be easy to ask for help for a mental health problem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23E2DCFB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1445948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58 (0.05)</w:t>
            </w:r>
          </w:p>
        </w:tc>
      </w:tr>
      <w:tr w:rsidR="00360898" w:rsidRPr="00360898" w14:paraId="6589FFC0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159F4CD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311205C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f I had a mental health problem, I would try to hide it from everyone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131332A1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28A0FB8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69 (0.04)</w:t>
            </w:r>
          </w:p>
        </w:tc>
      </w:tr>
      <w:tr w:rsidR="00360898" w:rsidRPr="00360898" w14:paraId="0F74D3DE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A2556E4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583697C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f I had a mental health problem, I would be happy to tell my teacher or school counsellor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1D7268E1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92E475F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36 (0.07)</w:t>
            </w:r>
          </w:p>
        </w:tc>
      </w:tr>
      <w:tr w:rsidR="00360898" w:rsidRPr="00360898" w14:paraId="1F53A22B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FF0A2A6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D9C7A39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 am confident that I could ask for help if I had a mental health problem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17098DDD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49410C1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62 (0.05)</w:t>
            </w:r>
          </w:p>
        </w:tc>
      </w:tr>
      <w:tr w:rsidR="00360898" w:rsidRPr="00360898" w14:paraId="38D19F48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6810E3B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00BD9A2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t’s best not to tell anyone about your mental health problems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61A8DA6A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5D0080D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50 (0.06)</w:t>
            </w:r>
          </w:p>
        </w:tc>
      </w:tr>
      <w:tr w:rsidR="00360898" w:rsidRPr="00360898" w14:paraId="62BFBB77" w14:textId="77777777" w:rsidTr="00F661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CD86EB6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Factor 2: (Lack of) Self-Stigma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61C28FC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315D48D4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360898" w:rsidRPr="00360898" w14:paraId="545891DD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087A4E3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ECD7E72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f I had a mental disorder, I would not feel ashamed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4C789722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94AC446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40 (0.06)</w:t>
            </w:r>
          </w:p>
        </w:tc>
      </w:tr>
      <w:tr w:rsidR="00360898" w:rsidRPr="00360898" w14:paraId="0AA88FA7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64E09C5B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17DB3D6E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 xml:space="preserve">If I had a mental disorder, I would not avoid </w:t>
            </w:r>
            <w:proofErr w:type="spellStart"/>
            <w:r w:rsidRPr="00360898">
              <w:rPr>
                <w:rFonts w:ascii="Times New Roman" w:hAnsi="Times New Roman"/>
                <w:lang w:val="en-US"/>
              </w:rPr>
              <w:t>socialising</w:t>
            </w:r>
            <w:proofErr w:type="spellEnd"/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50D06DCA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6710CD80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29 (0.06)</w:t>
            </w:r>
          </w:p>
        </w:tc>
      </w:tr>
      <w:tr w:rsidR="00360898" w:rsidRPr="00360898" w14:paraId="7EC581AD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F9BBF93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511564D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 would feel a failure if I had a mental disorder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55289107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0509735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76 (0.04)</w:t>
            </w:r>
          </w:p>
        </w:tc>
      </w:tr>
      <w:tr w:rsidR="00360898" w:rsidRPr="00360898" w14:paraId="58C3BEBC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A0CB73D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4DEA6DB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f I had a mental disorder, I would feel worthless like I had failed my family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7CB3F799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F2E92D5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85 (0.02)</w:t>
            </w:r>
          </w:p>
        </w:tc>
      </w:tr>
      <w:tr w:rsidR="00360898" w:rsidRPr="00360898" w14:paraId="2EFE6C6F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8790577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5D397E7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 would feel weak if I had a mental disorder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21771B16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156EE3C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76 (0.03)</w:t>
            </w:r>
          </w:p>
        </w:tc>
      </w:tr>
      <w:tr w:rsidR="00360898" w:rsidRPr="00360898" w14:paraId="6D9375F9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192A2E2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49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17F99A9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f I had a mental disorder, I would feel I’d let everyone down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3736AF0E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7E66A93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color w:val="000000"/>
                <w:lang w:val="en-US"/>
              </w:rPr>
              <w:t>0.84 (0.03)</w:t>
            </w:r>
          </w:p>
        </w:tc>
      </w:tr>
      <w:tr w:rsidR="00360898" w:rsidRPr="00360898" w14:paraId="32689891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D21B2DD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Factor 3: (Lack of) Stigma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0D7A739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0C36EE82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360898" w:rsidRPr="00360898" w14:paraId="2518B2B2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1B1B403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953BFEA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 xml:space="preserve">If my friend had a mental disorder, I would avoid them      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2CF65258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0C1C7C0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51 (0.05)</w:t>
            </w:r>
          </w:p>
        </w:tc>
      </w:tr>
      <w:tr w:rsidR="00360898" w:rsidRPr="00360898" w14:paraId="42C21A67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F8C1502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C0EB17F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 would not like to be in the same classroom as someone with a mental disorder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5ABC4D78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4F4EA03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70 (0.05)</w:t>
            </w:r>
          </w:p>
        </w:tc>
      </w:tr>
      <w:tr w:rsidR="00360898" w:rsidRPr="00360898" w14:paraId="30F499ED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B7BCCCB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76C4663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 wouldn’t want to marry or date a person with a mental disorder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1FD5181D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D0AC356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57 (0.05)</w:t>
            </w:r>
          </w:p>
        </w:tc>
      </w:tr>
      <w:tr w:rsidR="00360898" w:rsidRPr="00360898" w14:paraId="56F6DB26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2C1F137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4F95D5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 xml:space="preserve">I would be happy for a person with a mental disorder to come to my house         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6933F7D3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9B745A1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63 (0.05)</w:t>
            </w:r>
          </w:p>
        </w:tc>
      </w:tr>
      <w:tr w:rsidR="00360898" w:rsidRPr="00360898" w14:paraId="7AA114ED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7421A58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DF97E22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 would feel comfortable sitting next to a person with a mental disorder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0768A1DE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4166803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60 (0.05)</w:t>
            </w:r>
          </w:p>
        </w:tc>
      </w:tr>
      <w:tr w:rsidR="00360898" w:rsidRPr="00360898" w14:paraId="4E8EFAC9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0ACC023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Factor 4: Knowledge Mental Health-Promoting Behaviors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E53B1E4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66</w:t>
            </w: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7BDC53FD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360898" w:rsidRPr="00360898" w14:paraId="66AD0E1A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E37BDD2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B7A0219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The same things that help our physical health also help our mental health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32AF46A2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9358E9F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40 (0.06)</w:t>
            </w:r>
          </w:p>
        </w:tc>
      </w:tr>
      <w:tr w:rsidR="00360898" w:rsidRPr="00360898" w14:paraId="48DE0773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802D8F5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049FCDB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Sometimes things that stress you should be faced head-on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71762CD4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DA2C7F6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47 (0.06)</w:t>
            </w:r>
          </w:p>
        </w:tc>
      </w:tr>
      <w:tr w:rsidR="00360898" w:rsidRPr="00360898" w14:paraId="1D7F3786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8D0B3E0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lastRenderedPageBreak/>
              <w:t>39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9915DD5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A good night’s sleep is good for your mental health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68C99CD4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99252CD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62 (0.05)</w:t>
            </w:r>
          </w:p>
        </w:tc>
      </w:tr>
      <w:tr w:rsidR="00360898" w:rsidRPr="00360898" w14:paraId="664FB7F3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481DA3C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49DFF5E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Talking about your feelings can help with mental health problems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6C5AB59A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EF5C9E8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57 (0.06)</w:t>
            </w:r>
          </w:p>
        </w:tc>
      </w:tr>
      <w:tr w:rsidR="00360898" w:rsidRPr="00360898" w14:paraId="74A03C36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B50CA0F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56460B1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Healthy eating helps you maintain good mental health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76DE2576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35024CA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58 (0.06)</w:t>
            </w:r>
          </w:p>
        </w:tc>
      </w:tr>
      <w:tr w:rsidR="00360898" w:rsidRPr="00360898" w14:paraId="1F4BD74C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232D3DC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Factor 5: (Lack of) Avoidant Coping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2F67CA9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62</w:t>
            </w: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35191BCA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360898" w:rsidRPr="00360898" w14:paraId="731B6DDD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B8F39F4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0AF1A17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t’s often best to ignore problems and hope they go away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58888CAA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9894B53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73 (0.06)</w:t>
            </w:r>
          </w:p>
        </w:tc>
      </w:tr>
      <w:tr w:rsidR="00360898" w:rsidRPr="00360898" w14:paraId="4EC41DE9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E52B8C2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686E5E2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I do my best not to think about my problems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402DEF3C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D3FAC5C" w14:textId="77777777" w:rsidR="00360898" w:rsidRPr="00360898" w:rsidRDefault="00360898" w:rsidP="00360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52 (0.09)</w:t>
            </w:r>
          </w:p>
        </w:tc>
      </w:tr>
      <w:tr w:rsidR="00360898" w:rsidRPr="00360898" w14:paraId="7B3B65B6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4BC6157" w14:textId="77777777" w:rsidR="00360898" w:rsidRPr="00360898" w:rsidRDefault="00360898" w:rsidP="00360898">
            <w:pPr>
              <w:jc w:val="center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2944" w:type="pct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9EF1D72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The best way to cope with problems is not to think about them</w:t>
            </w:r>
          </w:p>
        </w:tc>
        <w:tc>
          <w:tcPr>
            <w:tcW w:w="33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45498C42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196A4C2" w14:textId="77777777" w:rsidR="00360898" w:rsidRPr="00360898" w:rsidRDefault="00360898" w:rsidP="00360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51 (0.06)</w:t>
            </w:r>
          </w:p>
        </w:tc>
      </w:tr>
      <w:tr w:rsidR="00360898" w:rsidRPr="00360898" w14:paraId="6B12425C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0BA0302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Factor correlations</w:t>
            </w:r>
          </w:p>
        </w:tc>
      </w:tr>
      <w:tr w:rsidR="00360898" w:rsidRPr="00360898" w14:paraId="19A6BA32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688AD12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46469E0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1</w:t>
            </w:r>
          </w:p>
        </w:tc>
        <w:tc>
          <w:tcPr>
            <w:tcW w:w="83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B3E8427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2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8609478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3</w:t>
            </w:r>
          </w:p>
        </w:tc>
        <w:tc>
          <w:tcPr>
            <w:tcW w:w="833" w:type="pct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C2CCAAA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4</w:t>
            </w:r>
          </w:p>
        </w:tc>
        <w:tc>
          <w:tcPr>
            <w:tcW w:w="837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D679407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360898" w:rsidRPr="00360898" w14:paraId="27683C6D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C41C7FD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2A1F4BF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0.73</w:t>
            </w:r>
          </w:p>
        </w:tc>
        <w:tc>
          <w:tcPr>
            <w:tcW w:w="83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A373A4C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43C459A4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3" w:type="pct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5EAFAEDC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7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14D4164D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360898" w:rsidRPr="00360898" w14:paraId="376DBA0C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4E2DAC4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DEF81BE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83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8514F7C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2630C76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2CE1B820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7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6A617260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360898" w:rsidRPr="00360898" w14:paraId="0CAD99A8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7872ACA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7814559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0.61</w:t>
            </w:r>
          </w:p>
        </w:tc>
        <w:tc>
          <w:tcPr>
            <w:tcW w:w="83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54E497C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0.40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766184E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11</w:t>
            </w:r>
          </w:p>
        </w:tc>
        <w:tc>
          <w:tcPr>
            <w:tcW w:w="833" w:type="pct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2BF1E48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37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28F9A7F8" w14:textId="77777777" w:rsidR="00360898" w:rsidRPr="00360898" w:rsidRDefault="00360898" w:rsidP="0036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360898" w:rsidRPr="00360898" w14:paraId="7EA0156E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AEC7D39" w14:textId="77777777" w:rsidR="00360898" w:rsidRPr="00360898" w:rsidRDefault="00360898" w:rsidP="00360898">
            <w:pPr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D8CE094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0.53</w:t>
            </w:r>
          </w:p>
        </w:tc>
        <w:tc>
          <w:tcPr>
            <w:tcW w:w="83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09064C3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60898">
              <w:rPr>
                <w:rFonts w:ascii="Times New Roman" w:hAnsi="Times New Roman"/>
                <w:b/>
                <w:bCs/>
                <w:lang w:val="en-US"/>
              </w:rPr>
              <w:t>0.51</w:t>
            </w:r>
          </w:p>
        </w:tc>
        <w:tc>
          <w:tcPr>
            <w:tcW w:w="833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E763BE5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833" w:type="pct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8E49CBA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0.29</w:t>
            </w:r>
          </w:p>
        </w:tc>
        <w:tc>
          <w:tcPr>
            <w:tcW w:w="837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5D7D63" w14:textId="77777777" w:rsidR="00360898" w:rsidRPr="00360898" w:rsidRDefault="00360898" w:rsidP="00360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60898">
              <w:rPr>
                <w:rFonts w:ascii="Times New Roman" w:hAnsi="Times New Roman"/>
                <w:lang w:val="en-US"/>
              </w:rPr>
              <w:t>1</w:t>
            </w:r>
          </w:p>
        </w:tc>
      </w:tr>
    </w:tbl>
    <w:p w14:paraId="0329F2F6" w14:textId="77777777" w:rsidR="00360898" w:rsidRDefault="00360898"/>
    <w:sectPr w:rsidR="00987777" w:rsidSect="0048515A">
      <w:type w:val="continuous"/>
      <w:pgSz w:w="12240" w:h="15840" w:code="1"/>
      <w:pgMar w:top="1440" w:right="1080" w:bottom="1440" w:left="108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07"/>
    <w:rsid w:val="000220E1"/>
    <w:rsid w:val="00053FFC"/>
    <w:rsid w:val="00160002"/>
    <w:rsid w:val="001C5736"/>
    <w:rsid w:val="002167CF"/>
    <w:rsid w:val="00240B82"/>
    <w:rsid w:val="00317ABE"/>
    <w:rsid w:val="00360898"/>
    <w:rsid w:val="003A2F34"/>
    <w:rsid w:val="004772EF"/>
    <w:rsid w:val="0048515A"/>
    <w:rsid w:val="005727BD"/>
    <w:rsid w:val="00595807"/>
    <w:rsid w:val="0061407C"/>
    <w:rsid w:val="00693E40"/>
    <w:rsid w:val="00737C28"/>
    <w:rsid w:val="007A032C"/>
    <w:rsid w:val="007D3D29"/>
    <w:rsid w:val="007D5CE1"/>
    <w:rsid w:val="00825DD0"/>
    <w:rsid w:val="008C2F3E"/>
    <w:rsid w:val="00C463CC"/>
    <w:rsid w:val="00C64AFC"/>
    <w:rsid w:val="00CA3429"/>
    <w:rsid w:val="00CB7B9C"/>
    <w:rsid w:val="00CF5D0D"/>
    <w:rsid w:val="00CF7499"/>
    <w:rsid w:val="00EC38BF"/>
    <w:rsid w:val="00F2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2C677"/>
  <w15:chartTrackingRefBased/>
  <w15:docId w15:val="{0AFBFE56-0C5C-4DFE-AEF5-CCCD17E4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95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link w:val="Kop2Char"/>
    <w:uiPriority w:val="9"/>
    <w:unhideWhenUsed/>
    <w:qFormat/>
    <w:rsid w:val="00F2791A"/>
    <w:pPr>
      <w:widowControl w:val="0"/>
      <w:autoSpaceDE w:val="0"/>
      <w:autoSpaceDN w:val="0"/>
      <w:spacing w:after="0" w:line="240" w:lineRule="auto"/>
      <w:outlineLvl w:val="1"/>
    </w:pPr>
    <w:rPr>
      <w:rFonts w:ascii="Arial" w:eastAsia="Arial Narrow" w:hAnsi="Arial" w:cs="Arial Narrow"/>
      <w:b/>
      <w:color w:val="00B050"/>
      <w:sz w:val="28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958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95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958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95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95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95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95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2791A"/>
    <w:rPr>
      <w:rFonts w:ascii="Arial" w:eastAsia="Arial Narrow" w:hAnsi="Arial" w:cs="Arial Narrow"/>
      <w:b/>
      <w:color w:val="00B050"/>
      <w:sz w:val="28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5958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958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95807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95807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9580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9580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9580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9580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95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95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95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95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95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9580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9580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95807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958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95807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95807"/>
    <w:rPr>
      <w:b/>
      <w:bCs/>
      <w:smallCaps/>
      <w:color w:val="2F5496" w:themeColor="accent1" w:themeShade="BF"/>
      <w:spacing w:val="5"/>
    </w:rPr>
  </w:style>
  <w:style w:type="table" w:customStyle="1" w:styleId="Onopgemaaktetabel11">
    <w:name w:val="Onopgemaakte tabel 11"/>
    <w:basedOn w:val="Standaardtabel"/>
    <w:next w:val="Onopgemaaktetabel1"/>
    <w:uiPriority w:val="41"/>
    <w:rsid w:val="003608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1">
    <w:name w:val="Plain Table 1"/>
    <w:basedOn w:val="Standaardtabel"/>
    <w:uiPriority w:val="41"/>
    <w:rsid w:val="003608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us, JM (gzw)</dc:creator>
  <cp:keywords/>
  <dc:description/>
  <cp:lastModifiedBy>Tullius, JM (gzw)</cp:lastModifiedBy>
  <cp:revision>2</cp:revision>
  <dcterms:created xsi:type="dcterms:W3CDTF">2024-06-17T08:34:00Z</dcterms:created>
  <dcterms:modified xsi:type="dcterms:W3CDTF">2024-06-17T08:34:00Z</dcterms:modified>
</cp:coreProperties>
</file>